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Table </w:t>
      </w:r>
      <w:ins w:id="0" w:author="shaoqing.liu" w:date="2022-04-12T10:13:21Z">
        <w:r>
          <w:rPr>
            <w:rFonts w:hint="eastAsia" w:ascii="Times New Roman" w:hAnsi="Times New Roman" w:eastAsia="宋体" w:cs="Times New Roman"/>
            <w:b w:val="0"/>
            <w:bCs w:val="0"/>
            <w:i w:val="0"/>
            <w:iCs w:val="0"/>
            <w:color w:val="000000"/>
            <w:kern w:val="0"/>
            <w:sz w:val="24"/>
            <w:szCs w:val="24"/>
            <w:u w:val="none"/>
            <w:lang w:val="en-US" w:eastAsia="zh-CN" w:bidi="ar"/>
          </w:rPr>
          <w:t>S</w:t>
        </w:r>
      </w:ins>
      <w:bookmarkStart w:id="0" w:name="_GoBack"/>
      <w:bookmarkEnd w:id="0"/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2. Candidata target genes of CEBPB (n = 1742)</w:t>
      </w:r>
    </w:p>
    <w:tbl>
      <w:tblPr>
        <w:tblStyle w:val="2"/>
        <w:tblpPr w:leftFromText="180" w:rightFromText="180" w:vertAnchor="text" w:horzAnchor="page" w:tblpX="1763" w:tblpY="389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1"/>
        <w:gridCol w:w="1052"/>
        <w:gridCol w:w="888"/>
        <w:gridCol w:w="873"/>
        <w:gridCol w:w="1051"/>
        <w:gridCol w:w="1051"/>
        <w:gridCol w:w="894"/>
        <w:gridCol w:w="916"/>
        <w:gridCol w:w="9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522" w:type="dxa"/>
            <w:gridSpan w:val="9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didata target genes of CEBP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S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17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F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HD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H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HD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TB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BD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H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KR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N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OT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OX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P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A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L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R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Y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1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TSL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K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K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Y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H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OQ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IPOR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ORA2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PRHL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B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RBK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BL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BL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PAT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PAT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A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NAK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M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N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R1D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3B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6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BH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E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K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B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D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Z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PC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APC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34C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4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5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L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O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P32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2B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2M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5S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BA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MA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EC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PBP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12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QP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EL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F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EF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EF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EF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EF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EF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ID3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C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C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GR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H1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P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XL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D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A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16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4D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MI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OH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1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3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3A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2B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1C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6V1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8A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IF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RK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VPI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XDN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GP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ZIN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3GNT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3GN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4GALT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4GALT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9D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E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E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HD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AP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IAP2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TF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TF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S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CI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6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O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CN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ST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LA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LHE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LHE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N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OC1S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D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F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BD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BD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N1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N2A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D3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ZRAP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0orf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0orf6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1orf5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orf5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orf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orf4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orf5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6orf8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orf10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orf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orf5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orf6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orf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orf7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7orf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9orf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9orf4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9orf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9orf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10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11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1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1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TNF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TNF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R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0orf1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0orf1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CD4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orf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orf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orf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orf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orf3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4orf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orf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orf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orf8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2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B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YB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M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B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TA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T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RIN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ZA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K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M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NS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C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SPER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SPERG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FA2T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X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X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X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X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2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5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7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28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6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85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88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B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DBP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0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0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0L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0L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9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25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2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42SE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A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CA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2AP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N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O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PF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CR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A2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F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PU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P1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P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S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AP5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RE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CHD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K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P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M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RNA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T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T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URC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RH1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S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Z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AP2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S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SP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CA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CF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CNK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DN2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0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2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2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4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5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HC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M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N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PS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AP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A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TR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IH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OT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PP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PY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PY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R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TRO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G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0A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A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23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27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7A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D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D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S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Q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Q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Q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RO1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T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6A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X7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B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EB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N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T1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3L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G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G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2R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GALNACT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NK1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NK1G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NK2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DNEP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BIP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R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U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EDC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UL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WF19L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561A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17A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P51A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TI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RS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XX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N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AF1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LRE1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UN1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IT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GS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ND6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RL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A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Z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P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RS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RS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RS7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RS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O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AS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C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D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EU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GAP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GA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X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P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AF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H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C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C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C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SE1L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MT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K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K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AG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EP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P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P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Y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QX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M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G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N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P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T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TNBP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TX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OX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OXA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2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V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NLR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YRK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ZIP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4F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AG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BF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EL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SC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EM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EM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NA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HD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D2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S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G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3J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A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VL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MOD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P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C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C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R4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KD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KUR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PP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PD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PD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Y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AS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B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M2AIP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S8L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Y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F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V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A1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2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5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WSR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C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OSC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T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DS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IM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02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20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29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34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49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61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66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74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92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9A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214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49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53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71F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73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76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83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98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C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NC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L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LIM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L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L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L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3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4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4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1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2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RL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X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N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FAR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D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BP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L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P1L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RT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YWCH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N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N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3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BP1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BP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I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F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J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L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G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G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MD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SCN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XYD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CO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ZD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L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PB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D45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D45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D45G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NT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NT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N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2L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S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GT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C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HF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K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NT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NT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N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NT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IN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M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P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R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NS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A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D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T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I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Q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T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B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G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L3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N4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SR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A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BA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C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M6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37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C5C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SM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M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B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3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N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PA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DM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M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2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2E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2H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3C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CY2C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AO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BP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US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X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AR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FC1R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R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HD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S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S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IM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FE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HEX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A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1H3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1H3G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2H2B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2H4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JUR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TF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B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20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B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B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CS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GN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HA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OX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H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K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NRNPUL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OK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G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PX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3ST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7B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7B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D17B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RA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VCN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AR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1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3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A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RD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T17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T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T2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T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T8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2BP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AL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HMB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SF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ZF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R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5R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7R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0R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7R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36R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G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PP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PP4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PP5K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IG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SRR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TS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6K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C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C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AK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G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G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R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IH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IH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M2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K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I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IP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SN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Y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ZUMO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GN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MJD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MJD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PH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K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T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T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AB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E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K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K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N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TD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1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M6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H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32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1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DC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DC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2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B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NOP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RA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XD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P4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P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P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B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CT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FNG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R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B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LRB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E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28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AN1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NB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O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12936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272390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NRF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L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X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G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C16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C6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C8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K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A4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BP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7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6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RM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RM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S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Z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ZIC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ZTF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E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E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OH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T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ML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1B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1C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BA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1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1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3K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4K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4K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7D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RE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VELD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RVELD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1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N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TN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D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1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AM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IDA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FI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M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P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D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IS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RT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RN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21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X3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SD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SD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FSD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AT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RN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EN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F4G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03A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30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35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8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18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9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37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499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5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54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75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S18B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S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EC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LT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LT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XI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AT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G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HOSPH1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HOSPH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PZL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C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GPRX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L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18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VI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T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B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ERF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HFD1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MR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MR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MR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RF1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VR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D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I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RA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BPA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D8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6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E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A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E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GLU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GS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P1L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S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SP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BEA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F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KAP1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KIPS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OA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RG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RG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ST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F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S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AT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PN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URL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AT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L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GEF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HLH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HLH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FK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NJ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SC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D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P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E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NAT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D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L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STRI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AS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HS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T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Y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QO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1H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3C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4A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G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N1L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5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5C3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AK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T1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T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DT2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F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FI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IA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FOD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GG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R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OE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PA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10H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2B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2D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4M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51B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51E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51S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52A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52N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9A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MDL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BPL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CA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VOL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CT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NAD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XR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RX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RY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HA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BPC1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L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QR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BD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BP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DHGA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DHGC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ID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K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SK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SK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SK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YOX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CD1LG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E6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H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A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LIM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RG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S5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X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F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LI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X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X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DN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K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LYRP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GD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KG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LDA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OSPH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1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4K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M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V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W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GX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2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M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5K1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5KL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S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TPN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TPN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TPNM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WIL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2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D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D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F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G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H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M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O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XN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20D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K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MA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LA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D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DIP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3G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3H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MT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M1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MGN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N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ARGC1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L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P5K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M1F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ME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3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4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4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2R3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RC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T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C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G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D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MT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N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C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X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15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23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SS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SS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TN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AP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B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D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CD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I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M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4A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O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RL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XYLP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G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G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DPR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RT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TRTD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3HCC1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3IL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4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4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7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8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I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D51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BP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GEF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S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AL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GR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VER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K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12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3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P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PMS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C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C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HY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N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N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H1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QL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EP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L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X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BDL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BTB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H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T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OK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LTPR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6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T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CK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O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R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I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10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L3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N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P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D1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D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9B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KB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QCD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P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G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N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N4RL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P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FY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FY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VBL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XR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PB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PR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LL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D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H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RB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RNA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ARNA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GB1A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M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3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T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CB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AF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H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K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R42E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14L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16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ISB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L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A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A3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A3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G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P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P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C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I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TM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B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3B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3B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3B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PQ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S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T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2D2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BP5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GL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PXD2B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ISA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Q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GLEC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N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PA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PA1L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AMF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B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0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2A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6A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6A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A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A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0A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2A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3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2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9A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0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1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4A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5A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5G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5G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8A1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8A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9A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6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6A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6A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9A3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O2A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FN12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RCA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RCAD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RCC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RCD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RCD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CR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G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PDL3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YD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APC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APC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HG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A1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A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D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D49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D6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D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D83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D8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ORD9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C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D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RP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2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X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AT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AT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1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G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TA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TA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ATC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DL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NT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N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Y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BN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TY2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F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FBP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K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R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RM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SF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H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H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MEM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3GAL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6GAL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MBP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BD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3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OX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I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X1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XBP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V39H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DIG1L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J2BP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PO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T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Z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F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F1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F1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F5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F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LN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LDO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RS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DN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TDN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10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22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2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C1D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RG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X2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XAS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M1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F2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N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EX1D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DGF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DRD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DRD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CPR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KT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KT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X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X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X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E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E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E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R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R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R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IF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M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M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S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M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OC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R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UMPD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UMPD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GD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M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M8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X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BIM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C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C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O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CO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D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26B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3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8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29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4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4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2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IGD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OD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PO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PRSS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PRSS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X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1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A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3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I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IP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NC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RC6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XB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M2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M20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M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R4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BP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INP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D52L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P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RN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SB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T1P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2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PPC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H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M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X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AP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B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3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4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5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75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O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MT10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MT1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MT4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MU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PV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O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Y26P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YL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T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19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3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39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39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9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I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L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LL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LL1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B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A1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D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LP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WF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LN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RD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ASH3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N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2V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E4B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L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R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TD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BXN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K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T1A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T1A1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T1A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T2B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T3A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45A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45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5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93B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K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O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C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FS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AD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OS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F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27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MP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NGL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H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N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PH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MP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NN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OPP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2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3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PS37C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IG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T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WA3A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W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P1L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PC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1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18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2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7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9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SUB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FDC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BG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PF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BP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IST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KR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PO5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RCC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RCC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X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F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P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2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8OS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3H1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DHHC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DHHC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ER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1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M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R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YVE2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X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HX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KSCAN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MAT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MYND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17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1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1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1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31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38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4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6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67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72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7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HIT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RF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P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RANB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RSR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8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AN10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SCAN30</w:t>
            </w:r>
          </w:p>
        </w:tc>
        <w:tc>
          <w:tcPr>
            <w:tcW w:w="8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UFSP</w:t>
            </w:r>
          </w:p>
        </w:tc>
        <w:tc>
          <w:tcPr>
            <w:tcW w:w="87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ZEF1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ZZ3</w:t>
            </w:r>
          </w:p>
        </w:tc>
        <w:tc>
          <w:tcPr>
            <w:tcW w:w="10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haoqing.liu">
    <w15:presenceInfo w15:providerId="WPS Office" w15:userId="37062297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B92F15"/>
    <w:rsid w:val="1EFA23A1"/>
    <w:rsid w:val="3B7E05B1"/>
    <w:rsid w:val="40B92F15"/>
    <w:rsid w:val="6F732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1758</Words>
  <Characters>9443</Characters>
  <Lines>0</Lines>
  <Paragraphs>0</Paragraphs>
  <TotalTime>1</TotalTime>
  <ScaleCrop>false</ScaleCrop>
  <LinksUpToDate>false</LinksUpToDate>
  <CharactersWithSpaces>9457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3T06:34:00Z</dcterms:created>
  <dc:creator>shaoqing.liu</dc:creator>
  <cp:lastModifiedBy>shaoqing.liu</cp:lastModifiedBy>
  <dcterms:modified xsi:type="dcterms:W3CDTF">2022-04-12T02:13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53648CFBDA3444FB92DA73A72295D5F</vt:lpwstr>
  </property>
</Properties>
</file>